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A0C0" w14:textId="77777777" w:rsidR="00472AC0" w:rsidRDefault="00000000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Results of node-splitting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02"/>
        <w:gridCol w:w="1483"/>
        <w:gridCol w:w="1936"/>
        <w:gridCol w:w="2176"/>
        <w:gridCol w:w="2096"/>
        <w:gridCol w:w="990"/>
      </w:tblGrid>
      <w:tr w:rsidR="00472AC0" w14:paraId="72E50745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06E8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91CA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BD95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B0BC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D540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E60D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72AC0" w14:paraId="23527000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7CA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weeks ulcer healing of P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B2A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FB8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90(0.4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550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18(0.5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F38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12(0.5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4D2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472AC0" w14:paraId="1320AEA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4FB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54D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848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16(0.4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FAF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76(0.6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064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77(-0.5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09D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 w:rsidR="00472AC0" w14:paraId="4FFC4231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5E29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727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38C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94(0.3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9BC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72(0.6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8EF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5(0.5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CB0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472AC0" w14:paraId="1B4B12F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B49B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993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520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4(0.2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3E8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7264(9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EB2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0086(2.7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614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</w:tr>
      <w:tr w:rsidR="00472AC0" w14:paraId="730044E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4659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689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B6C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04(0.4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AC5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38(0.3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4A2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85(0.7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EF7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472AC0" w14:paraId="31C448D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3FB4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789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13C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91(0.2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626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60(1.0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9BF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72(-0.5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BF6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</w:tr>
      <w:tr w:rsidR="00472AC0" w14:paraId="37516B87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789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66C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DBC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75(0.1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68A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532(95.3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BA2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735(3.3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B1B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</w:tr>
      <w:tr w:rsidR="00472AC0" w14:paraId="4A868007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A9BA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2BE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639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0(0.2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0F0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107(0.9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3B4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9(1.7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B7B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472AC0" w14:paraId="0E461FFF" w14:textId="77777777">
        <w:trPr>
          <w:trHeight w:val="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5B2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weeks ulcer healing of P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64D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C75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7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B2A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6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263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FA6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</w:tr>
      <w:tr w:rsidR="00472AC0" w14:paraId="6143FFE9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8EFD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699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B34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D17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6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EC6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035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</w:tr>
      <w:tr w:rsidR="00472AC0" w14:paraId="60ED9D5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C5AC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9E2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5AD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5AA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F9D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FEF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472AC0" w14:paraId="127B773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83A6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8FA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C61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75C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35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7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BAD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6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7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CAA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472AC0" w14:paraId="040F217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BE4D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F43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BE3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226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3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6F0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976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472AC0" w14:paraId="6C888E2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59FF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34E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3FB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19D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1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D8C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EE2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472AC0" w14:paraId="65C1B5E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EEC1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E62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875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17D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54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26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7B8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 w:rsidR="00472AC0" w14:paraId="6B13BF3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3EB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FD2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53A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665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B5F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9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7E6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</w:tr>
      <w:tr w:rsidR="00472AC0" w14:paraId="651DAC1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83F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4E1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4DB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5B8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9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DE5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5B7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</w:tr>
      <w:tr w:rsidR="00472AC0" w14:paraId="13BE62E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A8D9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9F3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 v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E36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632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06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745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644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472AC0" w14:paraId="2E7A074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C7FA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73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A4C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A4E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6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FFB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A11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</w:tr>
      <w:tr w:rsidR="00472AC0" w14:paraId="4D2BF9B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AF34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0C9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C2C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E13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802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502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472AC0" w14:paraId="7929670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8CDC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831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646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DF7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AA2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3EB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472AC0" w14:paraId="7F1FCEAA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1BC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8BF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ECF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0FA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A1C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7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86A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</w:tr>
      <w:tr w:rsidR="00472AC0" w14:paraId="2B33B140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3F5D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F95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 v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0A7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4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5CF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D5E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35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EF8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472AC0" w14:paraId="1DB161E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8896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848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 vs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84E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0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996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9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DAB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FC3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</w:tr>
      <w:tr w:rsidR="00472AC0" w14:paraId="3DE8572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409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3AD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 vs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7B3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68A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8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3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191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3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906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472AC0" w14:paraId="5659103B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872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weeks ulcer healing of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C9B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C2F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7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96F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0E3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601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472AC0" w14:paraId="0A2AFBCA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A9F2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056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B94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8F5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C66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305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472AC0" w14:paraId="75C1C758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7904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AA2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192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236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C0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1B7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472AC0" w14:paraId="5B93AAE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4442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C56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27A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FCC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33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5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591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5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D5F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472AC0" w14:paraId="14FFB08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30F8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FBC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36A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896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4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8D4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DB4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72AC0" w14:paraId="7226BE9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61D7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F02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51B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960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9E1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1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89A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472AC0" w14:paraId="4F4DD57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5C8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7BE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928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426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05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F43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6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689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472AC0" w14:paraId="7F2A5A0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BD22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FFA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A18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B09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8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925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EAB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</w:tr>
      <w:tr w:rsidR="00472AC0" w14:paraId="481A454B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DB9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weeks ulcer healing of 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EAE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04B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7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207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DE2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752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472AC0" w14:paraId="125E687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7C0C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9B0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55C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BDE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7AE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22C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472AC0" w14:paraId="2C9334F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6FB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762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F67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9DF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79F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7F3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472AC0" w14:paraId="182A4B5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9A67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4DD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505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372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A8C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A9E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</w:tr>
      <w:tr w:rsidR="00472AC0" w14:paraId="3C80DA2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627E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D1B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F17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F98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DBB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0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DA4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472AC0" w14:paraId="281B0610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476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82E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3E5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3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7A7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06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.8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07F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3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.8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F98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</w:tr>
      <w:tr w:rsidR="00472AC0" w14:paraId="38B763E7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E602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D88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8AC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0C5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2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7DA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41F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 w:rsidR="00472AC0" w14:paraId="56953338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31C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DA4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A19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17(0.3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C67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52(0.7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24D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070(0.8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508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</w:tr>
      <w:tr w:rsidR="00472AC0" w14:paraId="5E3DE00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70D7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618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409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366(0.8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023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898(0.5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1B7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32(1.0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67B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472AC0" w14:paraId="00CBFEC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88A1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EEB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137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35(0.9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4A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268(0.5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C0B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67(1.1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36A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472AC0" w14:paraId="42C3498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0608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69F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761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993(0.3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EED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39(0.9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7A6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532(1.0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322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472AC0" w14:paraId="56F229A8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77EA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18A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B6C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05(0.3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B3E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72(1.0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2A5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7(1.1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EB2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472AC0" w14:paraId="7181FEA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533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4E1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CB0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580(0.3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A52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34(105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176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614(105.3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63A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472AC0" w14:paraId="656F5BC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12B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77B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851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71(0.2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4F4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14(0.5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EFE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85(0.6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D11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</w:tr>
      <w:tr w:rsidR="00472AC0" w14:paraId="4ABA1D40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E8F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9E4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F8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433(0.2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87B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355(0.7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7B6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22(0.8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6A1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472AC0" w14:paraId="508A2C40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34E4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4A9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B71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470(0.8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C1D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54(0.4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4FE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024(0.9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8E1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472AC0" w14:paraId="4D88ABFA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9CC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DFB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E55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62(0.2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12C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36(49.0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88A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74(49.0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165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</w:tr>
      <w:tr w:rsidR="00472AC0" w14:paraId="31DA1FA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21D6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562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F6E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294(0.2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017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497(0.9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2DD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02(0.9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18B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 w:rsidR="00472AC0" w14:paraId="414A869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1788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2CF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338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37(0.4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9EF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711(0.7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852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8(0.8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75C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</w:tr>
      <w:tr w:rsidR="00472AC0" w14:paraId="247F127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B134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52B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588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00(0.4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394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123(0.6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06C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24(0.8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15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472AC0" w14:paraId="1D8B951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CDFE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523F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vs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98B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80(0.2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B56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03(127.1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472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723(127.1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98F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472AC0" w14:paraId="6BA174AE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F2D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-related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85A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 v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6E6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978(0.8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B068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477(37.1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3EE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01(37.1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47B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472AC0" w14:paraId="64739FD9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49A3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155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ACB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68(0.6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49F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35(0.5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9F0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33(0.8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05D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</w:tr>
      <w:tr w:rsidR="00472AC0" w14:paraId="5336AB8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53B2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72D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07E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349(0.2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C04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30(1.4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F76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079(1.4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E75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472AC0" w14:paraId="71D7A8A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8530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D33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527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2(0.2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372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60(40.1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B784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37(40.1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946E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72AC0" w14:paraId="26662C7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B846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1AD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 v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377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12(0.3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655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873(1.3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0AC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61(1.4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C47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  <w:tr w:rsidR="00472AC0" w14:paraId="4A3C154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AC41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B655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9BC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818(0.3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055B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893(1.4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26A1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76(1.4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D93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472AC0" w14:paraId="77F8FA4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7505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A93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 v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CB9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44(0.4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671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23(1.3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7EA3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079(1.4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6E5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472AC0" w14:paraId="05441FF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6590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2EF2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 v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DE7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486(1.6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DF1A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194(61.8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4490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292(61.8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1F5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</w:tr>
      <w:tr w:rsidR="00472AC0" w14:paraId="0E100CB9" w14:textId="7777777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F1DF9C" w14:textId="77777777" w:rsidR="00472AC0" w:rsidRDefault="00472AC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B1F07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 vs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3CFFC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998(0.18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0316D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20(116.8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57226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918(116.80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802A9" w14:textId="77777777" w:rsidR="00472AC0" w:rsidRDefault="0000000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</w:tbl>
    <w:p w14:paraId="3DAA60CF" w14:textId="77777777" w:rsidR="00472AC0" w:rsidRDefault="00000000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>Note: Data are Coefficient (Standard Error) in the column of “Direct effect”, “Indirect effect” and “Overall”.</w:t>
      </w:r>
    </w:p>
    <w:p w14:paraId="774BE792" w14:textId="77777777" w:rsidR="00472AC0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bbreviations: PUD, peptic ulcer disease; PU, peptic ulcer; DU, duodenal ulcer; TEAEs, treatment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ermergent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dverse events; AEs, adverse events; A, Placebo; B, Omeprazole 20mg; C, Lansoprazole 30mg; D, Pantoprazole 40mg; E, Rabeprazole 20mg; F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laprazole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5mg; G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laprazole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10mg; H, Rabeprazole 10mg; I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laprazole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20mg; J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Vonoprazan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20mg; K, Esomeprazole 20mg; L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Vonoprazan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10mg.</w:t>
      </w:r>
    </w:p>
    <w:sectPr w:rsidR="00472AC0" w:rsidSect="00956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M3YWIxYWI0Nzk0MjljZmY3NWQ5NjBjZWQwYmMxN2IifQ=="/>
  </w:docVars>
  <w:rsids>
    <w:rsidRoot w:val="009F1712"/>
    <w:rsid w:val="00021ABC"/>
    <w:rsid w:val="00095D40"/>
    <w:rsid w:val="002363C6"/>
    <w:rsid w:val="00382621"/>
    <w:rsid w:val="00472AC0"/>
    <w:rsid w:val="004D3A21"/>
    <w:rsid w:val="004F6980"/>
    <w:rsid w:val="0056613F"/>
    <w:rsid w:val="00871FF5"/>
    <w:rsid w:val="0089137C"/>
    <w:rsid w:val="00956589"/>
    <w:rsid w:val="009D7AC9"/>
    <w:rsid w:val="009F1712"/>
    <w:rsid w:val="00A42394"/>
    <w:rsid w:val="00FD0F33"/>
    <w:rsid w:val="143453EF"/>
    <w:rsid w:val="144606B4"/>
    <w:rsid w:val="24EE6731"/>
    <w:rsid w:val="3E160E3B"/>
    <w:rsid w:val="40AD2461"/>
    <w:rsid w:val="5EE72B8A"/>
    <w:rsid w:val="60234B01"/>
    <w:rsid w:val="603E3498"/>
    <w:rsid w:val="74E5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D61B59-F092-4526-AE99-BBD5EDDC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2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 wang</dc:creator>
  <cp:lastModifiedBy>Folakemi Adenugba</cp:lastModifiedBy>
  <cp:revision>2</cp:revision>
  <dcterms:created xsi:type="dcterms:W3CDTF">2024-08-19T07:53:00Z</dcterms:created>
  <dcterms:modified xsi:type="dcterms:W3CDTF">2024-08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0C63C3E8F95489498370AAF4B247A14_12</vt:lpwstr>
  </property>
</Properties>
</file>